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82186B" w14:textId="71661780" w:rsidR="00076ADE" w:rsidRPr="00617DEC" w:rsidRDefault="00E20CAF">
      <w:pPr>
        <w:rPr>
          <w:rFonts w:ascii="Times New Roman" w:hAnsi="Times New Roman" w:cs="Times New Roman"/>
          <w:b/>
          <w:sz w:val="24"/>
        </w:rPr>
      </w:pPr>
      <w:r w:rsidRPr="00617DEC">
        <w:rPr>
          <w:rFonts w:ascii="Times New Roman" w:hAnsi="Times New Roman" w:cs="Times New Roman" w:hint="eastAsia"/>
          <w:b/>
          <w:sz w:val="24"/>
        </w:rPr>
        <w:t xml:space="preserve">Supplementary </w:t>
      </w:r>
      <w:r w:rsidR="005A1CDA" w:rsidRPr="00617DEC">
        <w:rPr>
          <w:rFonts w:ascii="Times New Roman" w:hAnsi="Times New Roman" w:cs="Times New Roman"/>
          <w:b/>
          <w:sz w:val="24"/>
        </w:rPr>
        <w:t xml:space="preserve">Table </w:t>
      </w:r>
      <w:r w:rsidR="00617DEC" w:rsidRPr="00617DEC">
        <w:rPr>
          <w:rFonts w:ascii="Times New Roman" w:hAnsi="Times New Roman" w:cs="Times New Roman"/>
          <w:b/>
          <w:sz w:val="24"/>
        </w:rPr>
        <w:t>1</w:t>
      </w:r>
      <w:r w:rsidR="005A1CDA" w:rsidRPr="00617DEC">
        <w:rPr>
          <w:rFonts w:ascii="Times New Roman" w:hAnsi="Times New Roman" w:cs="Times New Roman"/>
          <w:b/>
          <w:sz w:val="24"/>
        </w:rPr>
        <w:t>. ICD-10 codes to identify AIDS-defining illness and comorbidities</w:t>
      </w:r>
      <w:r w:rsidR="00B64889">
        <w:rPr>
          <w:rFonts w:ascii="Times New Roman" w:hAnsi="Times New Roman" w:cs="Times New Roman"/>
          <w:b/>
          <w:sz w:val="24"/>
        </w:rPr>
        <w:t>.</w:t>
      </w:r>
    </w:p>
    <w:p w14:paraId="3D53366E" w14:textId="3C5BDBD3" w:rsidR="00700459" w:rsidRDefault="00700459"/>
    <w:tbl>
      <w:tblPr>
        <w:tblStyle w:val="2"/>
        <w:tblW w:w="9776" w:type="dxa"/>
        <w:tblLook w:val="04A0" w:firstRow="1" w:lastRow="0" w:firstColumn="1" w:lastColumn="0" w:noHBand="0" w:noVBand="1"/>
      </w:tblPr>
      <w:tblGrid>
        <w:gridCol w:w="3823"/>
        <w:gridCol w:w="5953"/>
      </w:tblGrid>
      <w:tr w:rsidR="000748D5" w:rsidRPr="00700459" w14:paraId="4543ED52" w14:textId="77777777" w:rsidTr="002D16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A0CF3F" w14:textId="060B46B1" w:rsidR="000748D5" w:rsidRPr="005A1CDA" w:rsidRDefault="005A1CDA" w:rsidP="00700459">
            <w:pPr>
              <w:rPr>
                <w:rFonts w:ascii="Times New Roman" w:hAnsi="Times New Roman" w:cs="Times New Roman"/>
              </w:rPr>
            </w:pPr>
            <w:r w:rsidRPr="005A1CDA">
              <w:rPr>
                <w:rFonts w:ascii="Times New Roman" w:hAnsi="Times New Roman" w:cs="Times New Roman" w:hint="eastAsia"/>
              </w:rPr>
              <w:t>D</w:t>
            </w:r>
            <w:r w:rsidRPr="005A1CDA">
              <w:rPr>
                <w:rFonts w:ascii="Times New Roman" w:hAnsi="Times New Roman" w:cs="Times New Roman"/>
              </w:rPr>
              <w:t>isease name</w:t>
            </w:r>
          </w:p>
        </w:tc>
        <w:tc>
          <w:tcPr>
            <w:tcW w:w="59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BE4F01" w14:textId="1F4A9818" w:rsidR="000748D5" w:rsidRPr="005A1CDA" w:rsidRDefault="005A1C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CDA">
              <w:rPr>
                <w:rFonts w:ascii="Times New Roman" w:hAnsi="Times New Roman" w:cs="Times New Roman" w:hint="eastAsia"/>
              </w:rPr>
              <w:t>I</w:t>
            </w:r>
            <w:r w:rsidRPr="005A1CDA">
              <w:rPr>
                <w:rFonts w:ascii="Times New Roman" w:hAnsi="Times New Roman" w:cs="Times New Roman"/>
              </w:rPr>
              <w:t>CD-10 code</w:t>
            </w:r>
          </w:p>
        </w:tc>
      </w:tr>
      <w:tr w:rsidR="000748D5" w:rsidRPr="005A1CDA" w14:paraId="04B54C1B" w14:textId="77777777" w:rsidTr="002D1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9F43EA6" w14:textId="4934D526" w:rsidR="000748D5" w:rsidRPr="005A1CDA" w:rsidRDefault="000748D5">
            <w:pPr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t>Type 2 diabetes</w:t>
            </w:r>
          </w:p>
        </w:tc>
        <w:tc>
          <w:tcPr>
            <w:tcW w:w="5953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9E72F55" w14:textId="77777777" w:rsidR="000748D5" w:rsidRPr="005A1CDA" w:rsidRDefault="00074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CDA">
              <w:rPr>
                <w:rFonts w:ascii="Times New Roman" w:hAnsi="Times New Roman" w:cs="Times New Roman"/>
              </w:rPr>
              <w:t>E11 - E14</w:t>
            </w:r>
          </w:p>
        </w:tc>
      </w:tr>
      <w:tr w:rsidR="000748D5" w:rsidRPr="005A1CDA" w14:paraId="53391820" w14:textId="77777777" w:rsidTr="002D16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noWrap/>
            <w:hideMark/>
          </w:tcPr>
          <w:p w14:paraId="3A356088" w14:textId="5978D79A" w:rsidR="000748D5" w:rsidRPr="005A1CDA" w:rsidRDefault="000748D5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A1CDA">
              <w:rPr>
                <w:rFonts w:ascii="Times New Roman" w:hAnsi="Times New Roman" w:cs="Times New Roman"/>
                <w:b w:val="0"/>
              </w:rPr>
              <w:t>Hypercholesterolaemia</w:t>
            </w:r>
            <w:proofErr w:type="spellEnd"/>
            <w:r w:rsidRPr="005A1CDA">
              <w:rPr>
                <w:rFonts w:ascii="Times New Roman" w:hAnsi="Times New Roman" w:cs="Times New Roman"/>
                <w:b w:val="0"/>
              </w:rPr>
              <w:t xml:space="preserve"> or </w:t>
            </w:r>
            <w:proofErr w:type="spellStart"/>
            <w:r w:rsidRPr="005A1CDA">
              <w:rPr>
                <w:rFonts w:ascii="Times New Roman" w:hAnsi="Times New Roman" w:cs="Times New Roman"/>
                <w:b w:val="0"/>
              </w:rPr>
              <w:t>hyperlipidaemia</w:t>
            </w:r>
            <w:proofErr w:type="spellEnd"/>
          </w:p>
        </w:tc>
        <w:tc>
          <w:tcPr>
            <w:tcW w:w="5953" w:type="dxa"/>
            <w:tcBorders>
              <w:top w:val="nil"/>
              <w:bottom w:val="nil"/>
            </w:tcBorders>
            <w:noWrap/>
            <w:hideMark/>
          </w:tcPr>
          <w:p w14:paraId="1DD6128A" w14:textId="77777777" w:rsidR="000748D5" w:rsidRPr="005A1CDA" w:rsidRDefault="00074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CDA">
              <w:rPr>
                <w:rFonts w:ascii="Times New Roman" w:hAnsi="Times New Roman" w:cs="Times New Roman"/>
              </w:rPr>
              <w:t>E78.0 - E78.5</w:t>
            </w:r>
          </w:p>
        </w:tc>
      </w:tr>
      <w:tr w:rsidR="000748D5" w:rsidRPr="005A1CDA" w14:paraId="3A61E86A" w14:textId="77777777" w:rsidTr="002D1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noWrap/>
            <w:hideMark/>
          </w:tcPr>
          <w:p w14:paraId="505F5F09" w14:textId="0A3A068B" w:rsidR="000748D5" w:rsidRPr="005A1CDA" w:rsidRDefault="000748D5">
            <w:pPr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t>Hypertension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  <w:hideMark/>
          </w:tcPr>
          <w:p w14:paraId="73457A02" w14:textId="77777777" w:rsidR="000748D5" w:rsidRPr="005A1CDA" w:rsidRDefault="00074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CDA">
              <w:rPr>
                <w:rFonts w:ascii="Times New Roman" w:hAnsi="Times New Roman" w:cs="Times New Roman"/>
              </w:rPr>
              <w:t>I10</w:t>
            </w:r>
            <w:r w:rsidRPr="005A1CDA">
              <w:rPr>
                <w:rFonts w:ascii="Times New Roman" w:hAnsi="Times New Roman" w:cs="Times New Roman"/>
              </w:rPr>
              <w:t>、</w:t>
            </w:r>
            <w:r w:rsidRPr="005A1CDA">
              <w:rPr>
                <w:rFonts w:ascii="Times New Roman" w:hAnsi="Times New Roman" w:cs="Times New Roman"/>
              </w:rPr>
              <w:t>I12</w:t>
            </w:r>
            <w:r w:rsidRPr="005A1CDA">
              <w:rPr>
                <w:rFonts w:ascii="Times New Roman" w:hAnsi="Times New Roman" w:cs="Times New Roman"/>
              </w:rPr>
              <w:t>、</w:t>
            </w:r>
            <w:r w:rsidRPr="005A1CDA">
              <w:rPr>
                <w:rFonts w:ascii="Times New Roman" w:hAnsi="Times New Roman" w:cs="Times New Roman"/>
              </w:rPr>
              <w:t>I14 - I15</w:t>
            </w:r>
          </w:p>
        </w:tc>
      </w:tr>
      <w:tr w:rsidR="000748D5" w:rsidRPr="005A1CDA" w14:paraId="582228FB" w14:textId="77777777" w:rsidTr="002D1637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noWrap/>
            <w:hideMark/>
          </w:tcPr>
          <w:p w14:paraId="591E10DC" w14:textId="6AB18D2B" w:rsidR="000748D5" w:rsidRPr="005A1CDA" w:rsidRDefault="000748D5">
            <w:pPr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t>Hepatitis B infection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  <w:hideMark/>
          </w:tcPr>
          <w:p w14:paraId="62F1BF7E" w14:textId="77777777" w:rsidR="000748D5" w:rsidRPr="005A1CDA" w:rsidRDefault="00074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CDA">
              <w:rPr>
                <w:rFonts w:ascii="Times New Roman" w:hAnsi="Times New Roman" w:cs="Times New Roman"/>
              </w:rPr>
              <w:t>B18.1</w:t>
            </w:r>
          </w:p>
        </w:tc>
      </w:tr>
      <w:tr w:rsidR="000748D5" w:rsidRPr="005A1CDA" w14:paraId="39925E44" w14:textId="77777777" w:rsidTr="002D1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noWrap/>
            <w:hideMark/>
          </w:tcPr>
          <w:p w14:paraId="318AFCED" w14:textId="151EF28E" w:rsidR="000748D5" w:rsidRPr="005A1CDA" w:rsidRDefault="000748D5">
            <w:pPr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t>Hepatitis C infection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  <w:hideMark/>
          </w:tcPr>
          <w:p w14:paraId="2E04A1A6" w14:textId="77777777" w:rsidR="000748D5" w:rsidRPr="005A1CDA" w:rsidRDefault="00074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CDA">
              <w:rPr>
                <w:rFonts w:ascii="Times New Roman" w:hAnsi="Times New Roman" w:cs="Times New Roman"/>
              </w:rPr>
              <w:t>B18.2</w:t>
            </w:r>
          </w:p>
        </w:tc>
      </w:tr>
      <w:tr w:rsidR="000748D5" w:rsidRPr="005A1CDA" w14:paraId="7EA43B8A" w14:textId="77777777" w:rsidTr="002D16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noWrap/>
            <w:hideMark/>
          </w:tcPr>
          <w:p w14:paraId="3F37242F" w14:textId="759B867F" w:rsidR="000748D5" w:rsidRPr="005A1CDA" w:rsidRDefault="000748D5">
            <w:pPr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t>Mania and depression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  <w:hideMark/>
          </w:tcPr>
          <w:p w14:paraId="15C5815A" w14:textId="77777777" w:rsidR="000748D5" w:rsidRPr="005A1CDA" w:rsidRDefault="000748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CDA">
              <w:rPr>
                <w:rFonts w:ascii="Times New Roman" w:hAnsi="Times New Roman" w:cs="Times New Roman"/>
              </w:rPr>
              <w:t>F30 - F32</w:t>
            </w:r>
          </w:p>
        </w:tc>
      </w:tr>
      <w:tr w:rsidR="000748D5" w:rsidRPr="005A1CDA" w14:paraId="4B1FC3EE" w14:textId="77777777" w:rsidTr="002D1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noWrap/>
            <w:hideMark/>
          </w:tcPr>
          <w:p w14:paraId="7D8D2067" w14:textId="77777777" w:rsidR="000748D5" w:rsidRPr="005A1CDA" w:rsidRDefault="000748D5">
            <w:pPr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t>Psychiatric disorders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</w:tcPr>
          <w:p w14:paraId="52BA08FD" w14:textId="4B1BA6EC" w:rsidR="000748D5" w:rsidRPr="005A1CDA" w:rsidRDefault="000748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748D5" w:rsidRPr="005A1CDA" w14:paraId="6B926F57" w14:textId="77777777" w:rsidTr="002D16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noWrap/>
          </w:tcPr>
          <w:p w14:paraId="147F292D" w14:textId="36882D6F" w:rsidR="000748D5" w:rsidRPr="005A1CDA" w:rsidRDefault="000748D5" w:rsidP="00700459">
            <w:pPr>
              <w:ind w:leftChars="100" w:left="210"/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 w:hint="eastAsia"/>
                <w:b w:val="0"/>
              </w:rPr>
              <w:t>P</w:t>
            </w:r>
            <w:r w:rsidRPr="005A1CDA">
              <w:rPr>
                <w:rFonts w:ascii="Times New Roman" w:hAnsi="Times New Roman" w:cs="Times New Roman"/>
                <w:b w:val="0"/>
              </w:rPr>
              <w:t>sychosis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</w:tcPr>
          <w:p w14:paraId="658BBDE6" w14:textId="1F98FC81" w:rsidR="000748D5" w:rsidRPr="005A1CDA" w:rsidRDefault="000748D5" w:rsidP="00700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CDA">
              <w:rPr>
                <w:rFonts w:ascii="Times New Roman" w:hAnsi="Times New Roman" w:cs="Times New Roman" w:hint="eastAsia"/>
              </w:rPr>
              <w:t>F</w:t>
            </w:r>
            <w:r w:rsidRPr="005A1CDA">
              <w:rPr>
                <w:rFonts w:ascii="Times New Roman" w:hAnsi="Times New Roman" w:cs="Times New Roman"/>
              </w:rPr>
              <w:t>2</w:t>
            </w:r>
          </w:p>
        </w:tc>
      </w:tr>
      <w:tr w:rsidR="000748D5" w:rsidRPr="005A1CDA" w14:paraId="37E62429" w14:textId="77777777" w:rsidTr="002D1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noWrap/>
            <w:hideMark/>
          </w:tcPr>
          <w:p w14:paraId="1CAC4CFE" w14:textId="1CCF83C5" w:rsidR="000748D5" w:rsidRPr="005A1CDA" w:rsidRDefault="000748D5" w:rsidP="00700459">
            <w:pPr>
              <w:ind w:leftChars="100" w:left="210"/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t>Anxiety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  <w:hideMark/>
          </w:tcPr>
          <w:p w14:paraId="717A1436" w14:textId="77777777" w:rsidR="000748D5" w:rsidRPr="005A1CDA" w:rsidRDefault="000748D5" w:rsidP="00700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CDA">
              <w:rPr>
                <w:rFonts w:ascii="Times New Roman" w:hAnsi="Times New Roman" w:cs="Times New Roman"/>
              </w:rPr>
              <w:t>F40 - F41</w:t>
            </w:r>
          </w:p>
        </w:tc>
      </w:tr>
      <w:tr w:rsidR="000748D5" w:rsidRPr="005A1CDA" w14:paraId="1D952CBF" w14:textId="77777777" w:rsidTr="002D16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noWrap/>
            <w:hideMark/>
          </w:tcPr>
          <w:p w14:paraId="1305FC1C" w14:textId="50D5C142" w:rsidR="000748D5" w:rsidRPr="005A1CDA" w:rsidRDefault="000748D5" w:rsidP="00700459">
            <w:pPr>
              <w:ind w:leftChars="100" w:left="210"/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t>Insomnia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  <w:hideMark/>
          </w:tcPr>
          <w:p w14:paraId="50A12381" w14:textId="77777777" w:rsidR="000748D5" w:rsidRPr="005A1CDA" w:rsidRDefault="000748D5" w:rsidP="00700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CDA">
              <w:rPr>
                <w:rFonts w:ascii="Times New Roman" w:hAnsi="Times New Roman" w:cs="Times New Roman"/>
              </w:rPr>
              <w:t>F51</w:t>
            </w:r>
          </w:p>
        </w:tc>
      </w:tr>
      <w:tr w:rsidR="000748D5" w:rsidRPr="005A1CDA" w14:paraId="6B444CC9" w14:textId="77777777" w:rsidTr="002D1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noWrap/>
            <w:hideMark/>
          </w:tcPr>
          <w:p w14:paraId="7EE26F4E" w14:textId="1949F00A" w:rsidR="000748D5" w:rsidRPr="005A1CDA" w:rsidRDefault="000748D5" w:rsidP="00700459">
            <w:pPr>
              <w:ind w:leftChars="100" w:left="210"/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t>Dementia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  <w:hideMark/>
          </w:tcPr>
          <w:p w14:paraId="36B9BC20" w14:textId="77777777" w:rsidR="000748D5" w:rsidRPr="005A1CDA" w:rsidRDefault="000748D5" w:rsidP="00700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CDA">
              <w:rPr>
                <w:rFonts w:ascii="Times New Roman" w:hAnsi="Times New Roman" w:cs="Times New Roman"/>
              </w:rPr>
              <w:t>F01</w:t>
            </w:r>
            <w:r w:rsidRPr="005A1CDA">
              <w:rPr>
                <w:rFonts w:ascii="Times New Roman" w:hAnsi="Times New Roman" w:cs="Times New Roman"/>
              </w:rPr>
              <w:t>、</w:t>
            </w:r>
            <w:r w:rsidRPr="005A1CDA">
              <w:rPr>
                <w:rFonts w:ascii="Times New Roman" w:hAnsi="Times New Roman" w:cs="Times New Roman"/>
              </w:rPr>
              <w:t>F03</w:t>
            </w:r>
          </w:p>
        </w:tc>
      </w:tr>
      <w:tr w:rsidR="000748D5" w:rsidRPr="005A1CDA" w14:paraId="3185955D" w14:textId="77777777" w:rsidTr="002D16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noWrap/>
            <w:hideMark/>
          </w:tcPr>
          <w:p w14:paraId="3642BE4B" w14:textId="370E4DC2" w:rsidR="000748D5" w:rsidRPr="005A1CDA" w:rsidRDefault="000748D5" w:rsidP="00700459">
            <w:pPr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t>Bone disorder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  <w:hideMark/>
          </w:tcPr>
          <w:p w14:paraId="2A409726" w14:textId="77777777" w:rsidR="000748D5" w:rsidRPr="005A1CDA" w:rsidRDefault="000748D5" w:rsidP="00700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CDA">
              <w:rPr>
                <w:rFonts w:ascii="Times New Roman" w:hAnsi="Times New Roman" w:cs="Times New Roman"/>
              </w:rPr>
              <w:t>M80 - M81</w:t>
            </w:r>
          </w:p>
        </w:tc>
      </w:tr>
      <w:tr w:rsidR="000748D5" w:rsidRPr="005A1CDA" w14:paraId="0DD12AC9" w14:textId="77777777" w:rsidTr="002D1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hideMark/>
          </w:tcPr>
          <w:p w14:paraId="6CBFDBF0" w14:textId="4B9C531C" w:rsidR="000748D5" w:rsidRPr="005A1CDA" w:rsidRDefault="000748D5" w:rsidP="00700459">
            <w:pPr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t>Angina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  <w:hideMark/>
          </w:tcPr>
          <w:p w14:paraId="2832D215" w14:textId="77777777" w:rsidR="000748D5" w:rsidRPr="005A1CDA" w:rsidRDefault="000748D5" w:rsidP="00700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CDA">
              <w:rPr>
                <w:rFonts w:ascii="Times New Roman" w:hAnsi="Times New Roman" w:cs="Times New Roman"/>
              </w:rPr>
              <w:t>I20</w:t>
            </w:r>
          </w:p>
        </w:tc>
      </w:tr>
      <w:tr w:rsidR="000748D5" w:rsidRPr="005A1CDA" w14:paraId="09DF7136" w14:textId="77777777" w:rsidTr="002D16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hideMark/>
          </w:tcPr>
          <w:p w14:paraId="2C6311E0" w14:textId="77777777" w:rsidR="000748D5" w:rsidRPr="005A1CDA" w:rsidRDefault="000748D5" w:rsidP="00700459">
            <w:pPr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t>Vascular disease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  <w:hideMark/>
          </w:tcPr>
          <w:p w14:paraId="07E1ED6B" w14:textId="0FBFC3EF" w:rsidR="000748D5" w:rsidRPr="005A1CDA" w:rsidRDefault="000748D5" w:rsidP="00700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748D5" w:rsidRPr="005A1CDA" w14:paraId="62379E0A" w14:textId="77777777" w:rsidTr="002D1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noWrap/>
          </w:tcPr>
          <w:p w14:paraId="0EA4AB41" w14:textId="23FEC1B3" w:rsidR="000748D5" w:rsidRPr="005A1CDA" w:rsidRDefault="000748D5" w:rsidP="00700459">
            <w:pPr>
              <w:ind w:leftChars="100" w:left="210"/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t>Myocardial infarction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</w:tcPr>
          <w:p w14:paraId="6D3057E8" w14:textId="4415B4A4" w:rsidR="000748D5" w:rsidRPr="005A1CDA" w:rsidRDefault="002F5E14" w:rsidP="00700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5E14">
              <w:rPr>
                <w:rFonts w:ascii="Times New Roman" w:hAnsi="Times New Roman" w:cs="Times New Roman"/>
              </w:rPr>
              <w:t>I21 - I22</w:t>
            </w:r>
          </w:p>
        </w:tc>
      </w:tr>
      <w:tr w:rsidR="000748D5" w:rsidRPr="005A1CDA" w14:paraId="489B2C9C" w14:textId="77777777" w:rsidTr="002D16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noWrap/>
            <w:hideMark/>
          </w:tcPr>
          <w:p w14:paraId="5C06E0A2" w14:textId="35FEB7A8" w:rsidR="000748D5" w:rsidRPr="005A1CDA" w:rsidRDefault="000748D5" w:rsidP="00700459">
            <w:pPr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t xml:space="preserve">　</w:t>
            </w:r>
            <w:r w:rsidRPr="005A1CDA">
              <w:rPr>
                <w:rFonts w:ascii="Times New Roman" w:hAnsi="Times New Roman" w:cs="Times New Roman" w:hint="eastAsia"/>
                <w:b w:val="0"/>
              </w:rPr>
              <w:t>S</w:t>
            </w:r>
            <w:r w:rsidRPr="005A1CDA">
              <w:rPr>
                <w:rFonts w:ascii="Times New Roman" w:hAnsi="Times New Roman" w:cs="Times New Roman"/>
                <w:b w:val="0"/>
              </w:rPr>
              <w:t>troke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  <w:hideMark/>
          </w:tcPr>
          <w:p w14:paraId="73BA535D" w14:textId="795B6C94" w:rsidR="000748D5" w:rsidRPr="005A1CDA" w:rsidRDefault="007B4065" w:rsidP="00700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 xml:space="preserve">esignated by codes for </w:t>
            </w:r>
            <w:r w:rsidRPr="007B4065">
              <w:rPr>
                <w:rFonts w:ascii="Times New Roman" w:hAnsi="Times New Roman" w:cs="Times New Roman"/>
              </w:rPr>
              <w:t>health insurance claim</w:t>
            </w:r>
          </w:p>
        </w:tc>
      </w:tr>
      <w:tr w:rsidR="000748D5" w:rsidRPr="005A1CDA" w14:paraId="573F5D01" w14:textId="77777777" w:rsidTr="002D1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noWrap/>
            <w:hideMark/>
          </w:tcPr>
          <w:p w14:paraId="040B4979" w14:textId="5C38F1C5" w:rsidR="000748D5" w:rsidRPr="005A1CDA" w:rsidRDefault="000748D5" w:rsidP="00700459">
            <w:pPr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t xml:space="preserve">　</w:t>
            </w:r>
            <w:r w:rsidRPr="005A1CDA">
              <w:rPr>
                <w:rFonts w:ascii="Times New Roman" w:hAnsi="Times New Roman" w:cs="Times New Roman"/>
                <w:b w:val="0"/>
              </w:rPr>
              <w:t>Hypertensive heart diseases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  <w:hideMark/>
          </w:tcPr>
          <w:p w14:paraId="0034B712" w14:textId="391618A3" w:rsidR="000748D5" w:rsidRPr="005A1CDA" w:rsidRDefault="000748D5" w:rsidP="00700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CDA">
              <w:rPr>
                <w:rFonts w:ascii="Times New Roman" w:hAnsi="Times New Roman" w:cs="Times New Roman"/>
              </w:rPr>
              <w:t>I11</w:t>
            </w:r>
            <w:bookmarkStart w:id="0" w:name="_GoBack"/>
            <w:bookmarkEnd w:id="0"/>
          </w:p>
        </w:tc>
      </w:tr>
      <w:tr w:rsidR="000748D5" w:rsidRPr="005A1CDA" w14:paraId="5E807F7F" w14:textId="77777777" w:rsidTr="002D16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noWrap/>
            <w:hideMark/>
          </w:tcPr>
          <w:p w14:paraId="34DFCDFC" w14:textId="0E3583C4" w:rsidR="000748D5" w:rsidRPr="005A1CDA" w:rsidRDefault="000748D5" w:rsidP="00700459">
            <w:pPr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 w:hint="eastAsia"/>
                <w:b w:val="0"/>
              </w:rPr>
              <w:t>K</w:t>
            </w:r>
            <w:r w:rsidRPr="005A1CDA">
              <w:rPr>
                <w:rFonts w:ascii="Times New Roman" w:hAnsi="Times New Roman" w:cs="Times New Roman"/>
                <w:b w:val="0"/>
              </w:rPr>
              <w:t>idney disease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  <w:hideMark/>
          </w:tcPr>
          <w:p w14:paraId="31873E02" w14:textId="77777777" w:rsidR="000748D5" w:rsidRPr="005A1CDA" w:rsidRDefault="000748D5" w:rsidP="00700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CDA">
              <w:rPr>
                <w:rFonts w:ascii="Times New Roman" w:hAnsi="Times New Roman" w:cs="Times New Roman"/>
              </w:rPr>
              <w:t>N18 - N19</w:t>
            </w:r>
          </w:p>
        </w:tc>
      </w:tr>
      <w:tr w:rsidR="000748D5" w:rsidRPr="005A1CDA" w14:paraId="69423FF1" w14:textId="77777777" w:rsidTr="002D1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noWrap/>
          </w:tcPr>
          <w:p w14:paraId="68585E1C" w14:textId="144504E3" w:rsidR="000748D5" w:rsidRPr="005A1CDA" w:rsidRDefault="000748D5" w:rsidP="00700459">
            <w:pPr>
              <w:ind w:leftChars="100" w:left="210"/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t>Chronic kidney disease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</w:tcPr>
          <w:p w14:paraId="47974EB0" w14:textId="77777777" w:rsidR="000748D5" w:rsidRPr="005A1CDA" w:rsidRDefault="000748D5" w:rsidP="00700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748D5" w:rsidRPr="005A1CDA" w14:paraId="54F0730B" w14:textId="77777777" w:rsidTr="002D16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noWrap/>
            <w:hideMark/>
          </w:tcPr>
          <w:p w14:paraId="02A80D4C" w14:textId="4A8D9A9F" w:rsidR="000748D5" w:rsidRPr="005A1CDA" w:rsidRDefault="000748D5" w:rsidP="00700459">
            <w:pPr>
              <w:ind w:leftChars="100" w:left="210"/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t>Hemodialysis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  <w:hideMark/>
          </w:tcPr>
          <w:p w14:paraId="607AF107" w14:textId="51AAA1F2" w:rsidR="000748D5" w:rsidRPr="005A1CDA" w:rsidRDefault="007B4065" w:rsidP="00700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 xml:space="preserve">esignated by </w:t>
            </w:r>
            <w:r w:rsidRPr="007B4065">
              <w:rPr>
                <w:rFonts w:ascii="Times New Roman" w:hAnsi="Times New Roman" w:cs="Times New Roman"/>
              </w:rPr>
              <w:t>codes for health insurance claim</w:t>
            </w:r>
          </w:p>
        </w:tc>
      </w:tr>
      <w:tr w:rsidR="000748D5" w:rsidRPr="005A1CDA" w14:paraId="350259D4" w14:textId="77777777" w:rsidTr="002D1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noWrap/>
            <w:hideMark/>
          </w:tcPr>
          <w:p w14:paraId="277A4650" w14:textId="7BEDDDF5" w:rsidR="000748D5" w:rsidRPr="005A1CDA" w:rsidRDefault="000748D5" w:rsidP="00700459">
            <w:pPr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t xml:space="preserve">　</w:t>
            </w:r>
            <w:r w:rsidRPr="005A1CDA">
              <w:rPr>
                <w:rFonts w:ascii="Times New Roman" w:hAnsi="Times New Roman" w:cs="Times New Roman"/>
                <w:b w:val="0"/>
              </w:rPr>
              <w:t>Urolithiasis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  <w:hideMark/>
          </w:tcPr>
          <w:p w14:paraId="1EDF43AA" w14:textId="77777777" w:rsidR="000748D5" w:rsidRPr="005A1CDA" w:rsidRDefault="000748D5" w:rsidP="00700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CDA">
              <w:rPr>
                <w:rFonts w:ascii="Times New Roman" w:hAnsi="Times New Roman" w:cs="Times New Roman"/>
              </w:rPr>
              <w:t>N20 - N21</w:t>
            </w:r>
          </w:p>
        </w:tc>
      </w:tr>
      <w:tr w:rsidR="000748D5" w:rsidRPr="005A1CDA" w14:paraId="659163D7" w14:textId="77777777" w:rsidTr="002D163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noWrap/>
            <w:hideMark/>
          </w:tcPr>
          <w:p w14:paraId="363CDCC7" w14:textId="65A84F8D" w:rsidR="000748D5" w:rsidRPr="005A1CDA" w:rsidRDefault="000748D5" w:rsidP="00700459">
            <w:pPr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t>Syphilis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  <w:hideMark/>
          </w:tcPr>
          <w:p w14:paraId="76664C7F" w14:textId="77777777" w:rsidR="000748D5" w:rsidRPr="005A1CDA" w:rsidRDefault="000748D5" w:rsidP="00700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CDA">
              <w:rPr>
                <w:rFonts w:ascii="Times New Roman" w:hAnsi="Times New Roman" w:cs="Times New Roman"/>
              </w:rPr>
              <w:t>A51 - A53</w:t>
            </w:r>
          </w:p>
        </w:tc>
      </w:tr>
      <w:tr w:rsidR="000748D5" w:rsidRPr="005A1CDA" w14:paraId="57E26C2F" w14:textId="77777777" w:rsidTr="002D1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hideMark/>
          </w:tcPr>
          <w:p w14:paraId="15B00B92" w14:textId="0500B004" w:rsidR="000748D5" w:rsidRPr="005A1CDA" w:rsidRDefault="000748D5" w:rsidP="00700459">
            <w:pPr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t>Malignancies</w:t>
            </w:r>
          </w:p>
        </w:tc>
        <w:tc>
          <w:tcPr>
            <w:tcW w:w="5953" w:type="dxa"/>
            <w:tcBorders>
              <w:top w:val="nil"/>
              <w:bottom w:val="nil"/>
            </w:tcBorders>
            <w:hideMark/>
          </w:tcPr>
          <w:p w14:paraId="4DD4B70E" w14:textId="77777777" w:rsidR="000748D5" w:rsidRPr="005A1CDA" w:rsidRDefault="000748D5" w:rsidP="00700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CDA">
              <w:rPr>
                <w:rFonts w:ascii="Times New Roman" w:hAnsi="Times New Roman" w:cs="Times New Roman"/>
              </w:rPr>
              <w:t>B21.0 - B21.2</w:t>
            </w:r>
            <w:r w:rsidRPr="005A1CDA">
              <w:rPr>
                <w:rFonts w:ascii="Times New Roman" w:hAnsi="Times New Roman" w:cs="Times New Roman"/>
              </w:rPr>
              <w:br/>
              <w:t xml:space="preserve">C00 - C97 </w:t>
            </w:r>
          </w:p>
        </w:tc>
      </w:tr>
      <w:tr w:rsidR="000748D5" w:rsidRPr="005A1CDA" w14:paraId="3A0070E7" w14:textId="77777777" w:rsidTr="002D16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noWrap/>
            <w:hideMark/>
          </w:tcPr>
          <w:p w14:paraId="14D65D20" w14:textId="77777777" w:rsidR="000748D5" w:rsidRPr="005A1CDA" w:rsidRDefault="000748D5" w:rsidP="00700459">
            <w:pPr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t>AIDS-defining cancers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</w:tcPr>
          <w:p w14:paraId="0CD60CC2" w14:textId="638189E4" w:rsidR="000748D5" w:rsidRPr="005A1CDA" w:rsidRDefault="002D1637" w:rsidP="00700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D1637">
              <w:rPr>
                <w:rFonts w:ascii="Times New Roman" w:hAnsi="Times New Roman" w:cs="Times New Roman"/>
              </w:rPr>
              <w:t>B21.0</w:t>
            </w:r>
            <w:r w:rsidR="007B4065">
              <w:rPr>
                <w:rFonts w:ascii="Times New Roman" w:hAnsi="Times New Roman" w:cs="Times New Roman"/>
              </w:rPr>
              <w:t xml:space="preserve">, </w:t>
            </w:r>
            <w:r w:rsidRPr="002D1637">
              <w:rPr>
                <w:rFonts w:ascii="Times New Roman" w:hAnsi="Times New Roman" w:cs="Times New Roman"/>
              </w:rPr>
              <w:t>C46</w:t>
            </w:r>
          </w:p>
        </w:tc>
      </w:tr>
      <w:tr w:rsidR="000748D5" w:rsidRPr="005A1CDA" w14:paraId="41CF96D9" w14:textId="77777777" w:rsidTr="002D1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noWrap/>
          </w:tcPr>
          <w:p w14:paraId="3813A563" w14:textId="6A3E1EDC" w:rsidR="000748D5" w:rsidRPr="005A1CDA" w:rsidRDefault="000748D5" w:rsidP="00700459">
            <w:pPr>
              <w:ind w:leftChars="100" w:left="210"/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t>Burkitt lymphoma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</w:tcPr>
          <w:p w14:paraId="304CF4B8" w14:textId="23513DA4" w:rsidR="000748D5" w:rsidRPr="005A1CDA" w:rsidRDefault="000748D5" w:rsidP="00700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CDA">
              <w:rPr>
                <w:rFonts w:ascii="Times New Roman" w:hAnsi="Times New Roman" w:cs="Times New Roman"/>
              </w:rPr>
              <w:t>B21.1</w:t>
            </w:r>
            <w:r w:rsidR="007B4065">
              <w:rPr>
                <w:rFonts w:ascii="Times New Roman" w:hAnsi="Times New Roman" w:cs="Times New Roman"/>
              </w:rPr>
              <w:t xml:space="preserve">, </w:t>
            </w:r>
            <w:r w:rsidRPr="005A1CDA">
              <w:rPr>
                <w:rFonts w:ascii="Times New Roman" w:hAnsi="Times New Roman" w:cs="Times New Roman"/>
              </w:rPr>
              <w:t>C83.7</w:t>
            </w:r>
          </w:p>
        </w:tc>
      </w:tr>
      <w:tr w:rsidR="000748D5" w:rsidRPr="005A1CDA" w14:paraId="43C163F0" w14:textId="77777777" w:rsidTr="002D16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noWrap/>
            <w:hideMark/>
          </w:tcPr>
          <w:p w14:paraId="3DF81852" w14:textId="7FC4E994" w:rsidR="000748D5" w:rsidRPr="005A1CDA" w:rsidRDefault="000748D5" w:rsidP="00700459">
            <w:pPr>
              <w:ind w:leftChars="100" w:left="210"/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t>Non-Hodgkin lymphoma</w:t>
            </w:r>
            <w:r w:rsidRPr="005A1CDA">
              <w:rPr>
                <w:rFonts w:ascii="Times New Roman" w:hAnsi="Times New Roman" w:cs="Times New Roman"/>
                <w:b w:val="0"/>
              </w:rPr>
              <w:t xml:space="preserve">　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  <w:hideMark/>
          </w:tcPr>
          <w:p w14:paraId="6A1AC8B7" w14:textId="116548C1" w:rsidR="000748D5" w:rsidRPr="005A1CDA" w:rsidRDefault="000748D5" w:rsidP="00700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CDA">
              <w:rPr>
                <w:rFonts w:ascii="Times New Roman" w:hAnsi="Times New Roman" w:cs="Times New Roman"/>
              </w:rPr>
              <w:t>B21.2</w:t>
            </w:r>
            <w:r w:rsidR="007B4065">
              <w:rPr>
                <w:rFonts w:ascii="Times New Roman" w:hAnsi="Times New Roman" w:cs="Times New Roman"/>
              </w:rPr>
              <w:t xml:space="preserve">, </w:t>
            </w:r>
            <w:r w:rsidRPr="005A1CDA">
              <w:rPr>
                <w:rFonts w:ascii="Times New Roman" w:hAnsi="Times New Roman" w:cs="Times New Roman"/>
              </w:rPr>
              <w:t>C82 - C85</w:t>
            </w:r>
            <w:r w:rsidR="007B4065">
              <w:rPr>
                <w:rFonts w:ascii="Times New Roman" w:hAnsi="Times New Roman" w:cs="Times New Roman"/>
              </w:rPr>
              <w:t>, excluding</w:t>
            </w:r>
            <w:r w:rsidRPr="005A1CDA">
              <w:rPr>
                <w:rFonts w:ascii="Times New Roman" w:hAnsi="Times New Roman" w:cs="Times New Roman"/>
              </w:rPr>
              <w:t>C83.7</w:t>
            </w:r>
          </w:p>
        </w:tc>
      </w:tr>
      <w:tr w:rsidR="000748D5" w:rsidRPr="005A1CDA" w14:paraId="20F124A0" w14:textId="77777777" w:rsidTr="002D1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noWrap/>
            <w:hideMark/>
          </w:tcPr>
          <w:p w14:paraId="6D23CEC5" w14:textId="7ABFACAD" w:rsidR="000748D5" w:rsidRPr="005A1CDA" w:rsidRDefault="000748D5" w:rsidP="00700459">
            <w:pPr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t xml:space="preserve">　</w:t>
            </w:r>
            <w:r w:rsidRPr="005A1CDA">
              <w:rPr>
                <w:rFonts w:ascii="Times New Roman" w:hAnsi="Times New Roman" w:cs="Times New Roman"/>
                <w:b w:val="0"/>
              </w:rPr>
              <w:t>Malignant neoplasm of the cervix uteri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  <w:hideMark/>
          </w:tcPr>
          <w:p w14:paraId="1693FF88" w14:textId="77777777" w:rsidR="000748D5" w:rsidRPr="005A1CDA" w:rsidRDefault="000748D5" w:rsidP="00700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CDA">
              <w:rPr>
                <w:rFonts w:ascii="Times New Roman" w:hAnsi="Times New Roman" w:cs="Times New Roman"/>
              </w:rPr>
              <w:t>C53</w:t>
            </w:r>
          </w:p>
        </w:tc>
      </w:tr>
      <w:tr w:rsidR="000748D5" w:rsidRPr="005A1CDA" w14:paraId="7F2E0AE1" w14:textId="77777777" w:rsidTr="002D1637">
        <w:trPr>
          <w:trHeight w:val="8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hideMark/>
          </w:tcPr>
          <w:p w14:paraId="5E16CD10" w14:textId="2650720B" w:rsidR="000748D5" w:rsidRPr="005A1CDA" w:rsidRDefault="000748D5" w:rsidP="00700459">
            <w:pPr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t>Non-AIDS-defining cancers</w:t>
            </w:r>
          </w:p>
        </w:tc>
        <w:tc>
          <w:tcPr>
            <w:tcW w:w="5953" w:type="dxa"/>
            <w:tcBorders>
              <w:top w:val="nil"/>
              <w:bottom w:val="nil"/>
            </w:tcBorders>
            <w:hideMark/>
          </w:tcPr>
          <w:p w14:paraId="5E9C8A0F" w14:textId="111271F6" w:rsidR="000748D5" w:rsidRPr="005A1CDA" w:rsidRDefault="000748D5" w:rsidP="00700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CDA">
              <w:rPr>
                <w:rFonts w:ascii="Times New Roman" w:hAnsi="Times New Roman" w:cs="Times New Roman"/>
              </w:rPr>
              <w:t>C00 - C97</w:t>
            </w:r>
            <w:r w:rsidR="007B4065">
              <w:rPr>
                <w:rFonts w:ascii="Times New Roman" w:hAnsi="Times New Roman" w:cs="Times New Roman"/>
              </w:rPr>
              <w:t xml:space="preserve">, excluding codes for </w:t>
            </w:r>
            <w:r w:rsidR="007B4065" w:rsidRPr="007B4065">
              <w:rPr>
                <w:rFonts w:ascii="Times New Roman" w:hAnsi="Times New Roman" w:cs="Times New Roman"/>
              </w:rPr>
              <w:t>AIDS-defining cancer</w:t>
            </w:r>
          </w:p>
        </w:tc>
      </w:tr>
      <w:tr w:rsidR="000748D5" w:rsidRPr="005A1CDA" w14:paraId="62F5D1E3" w14:textId="77777777" w:rsidTr="002D1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noWrap/>
            <w:hideMark/>
          </w:tcPr>
          <w:p w14:paraId="24644543" w14:textId="57D843AC" w:rsidR="000748D5" w:rsidRPr="005A1CDA" w:rsidRDefault="000748D5" w:rsidP="00700459">
            <w:pPr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t>AIDS-defining illnesses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</w:tcPr>
          <w:p w14:paraId="6AEDCE24" w14:textId="5107036A" w:rsidR="000748D5" w:rsidRPr="005A1CDA" w:rsidRDefault="000748D5" w:rsidP="00700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0748D5" w:rsidRPr="005A1CDA" w14:paraId="625512E4" w14:textId="77777777" w:rsidTr="002D163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noWrap/>
          </w:tcPr>
          <w:p w14:paraId="721B585A" w14:textId="35458212" w:rsidR="000748D5" w:rsidRPr="005A1CDA" w:rsidRDefault="000748D5" w:rsidP="00581803">
            <w:pPr>
              <w:ind w:leftChars="100" w:left="210"/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t>HIV non-tuberculous mycobacteria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</w:tcPr>
          <w:p w14:paraId="527843C9" w14:textId="4167F5E0" w:rsidR="000748D5" w:rsidRPr="005A1CDA" w:rsidRDefault="000748D5" w:rsidP="00700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CDA">
              <w:rPr>
                <w:rFonts w:ascii="Times New Roman" w:hAnsi="Times New Roman" w:cs="Times New Roman"/>
              </w:rPr>
              <w:t>B200</w:t>
            </w:r>
            <w:r w:rsidR="007B4065">
              <w:rPr>
                <w:rFonts w:ascii="Times New Roman" w:hAnsi="Times New Roman" w:cs="Times New Roman"/>
              </w:rPr>
              <w:t xml:space="preserve">, </w:t>
            </w:r>
            <w:r w:rsidRPr="005A1CDA">
              <w:rPr>
                <w:rFonts w:ascii="Times New Roman" w:hAnsi="Times New Roman" w:cs="Times New Roman"/>
              </w:rPr>
              <w:t>A31</w:t>
            </w:r>
          </w:p>
        </w:tc>
      </w:tr>
      <w:tr w:rsidR="000748D5" w:rsidRPr="005A1CDA" w14:paraId="3B6B0CEB" w14:textId="77777777" w:rsidTr="002D1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noWrap/>
            <w:hideMark/>
          </w:tcPr>
          <w:p w14:paraId="0B81CA2F" w14:textId="3FF4E0F3" w:rsidR="000748D5" w:rsidRPr="005A1CDA" w:rsidRDefault="000748D5" w:rsidP="00581803">
            <w:pPr>
              <w:ind w:leftChars="100" w:left="210"/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t>HIV cytomegalovirus infection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  <w:hideMark/>
          </w:tcPr>
          <w:p w14:paraId="70E78EC1" w14:textId="1212E908" w:rsidR="000748D5" w:rsidRPr="005A1CDA" w:rsidRDefault="000748D5" w:rsidP="00700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CDA">
              <w:rPr>
                <w:rFonts w:ascii="Times New Roman" w:hAnsi="Times New Roman" w:cs="Times New Roman"/>
              </w:rPr>
              <w:t>B202</w:t>
            </w:r>
            <w:r w:rsidR="007B4065">
              <w:rPr>
                <w:rFonts w:ascii="Times New Roman" w:hAnsi="Times New Roman" w:cs="Times New Roman"/>
              </w:rPr>
              <w:t xml:space="preserve">, </w:t>
            </w:r>
            <w:r w:rsidRPr="005A1CDA">
              <w:rPr>
                <w:rFonts w:ascii="Times New Roman" w:hAnsi="Times New Roman" w:cs="Times New Roman"/>
              </w:rPr>
              <w:t>B25</w:t>
            </w:r>
          </w:p>
        </w:tc>
      </w:tr>
      <w:tr w:rsidR="000748D5" w:rsidRPr="005A1CDA" w14:paraId="273508E8" w14:textId="77777777" w:rsidTr="002D16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noWrap/>
            <w:hideMark/>
          </w:tcPr>
          <w:p w14:paraId="14DB6891" w14:textId="5D8DB690" w:rsidR="000748D5" w:rsidRPr="005A1CDA" w:rsidRDefault="000748D5" w:rsidP="00700459">
            <w:pPr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t xml:space="preserve">　</w:t>
            </w:r>
            <w:r w:rsidRPr="005A1CDA">
              <w:rPr>
                <w:rFonts w:ascii="Times New Roman" w:hAnsi="Times New Roman" w:cs="Times New Roman"/>
                <w:b w:val="0"/>
              </w:rPr>
              <w:t xml:space="preserve">HIV herpes </w:t>
            </w:r>
            <w:proofErr w:type="spellStart"/>
            <w:r w:rsidRPr="005A1CDA">
              <w:rPr>
                <w:rFonts w:ascii="Times New Roman" w:hAnsi="Times New Roman" w:cs="Times New Roman"/>
                <w:b w:val="0"/>
              </w:rPr>
              <w:t>vires</w:t>
            </w:r>
            <w:proofErr w:type="spellEnd"/>
            <w:r w:rsidRPr="005A1CDA">
              <w:rPr>
                <w:rFonts w:ascii="Times New Roman" w:hAnsi="Times New Roman" w:cs="Times New Roman"/>
                <w:b w:val="0"/>
              </w:rPr>
              <w:t xml:space="preserve"> infection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  <w:hideMark/>
          </w:tcPr>
          <w:p w14:paraId="09FA850E" w14:textId="77777777" w:rsidR="000748D5" w:rsidRPr="005A1CDA" w:rsidRDefault="000748D5" w:rsidP="00700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CDA">
              <w:rPr>
                <w:rFonts w:ascii="Times New Roman" w:hAnsi="Times New Roman" w:cs="Times New Roman"/>
              </w:rPr>
              <w:t xml:space="preserve">B203 </w:t>
            </w:r>
          </w:p>
        </w:tc>
      </w:tr>
      <w:tr w:rsidR="000748D5" w:rsidRPr="005A1CDA" w14:paraId="1D54E9CF" w14:textId="77777777" w:rsidTr="002D1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noWrap/>
            <w:hideMark/>
          </w:tcPr>
          <w:p w14:paraId="38A383E0" w14:textId="4A747651" w:rsidR="000748D5" w:rsidRPr="005A1CDA" w:rsidRDefault="000748D5" w:rsidP="00700459">
            <w:pPr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lastRenderedPageBreak/>
              <w:t xml:space="preserve">　</w:t>
            </w:r>
            <w:r w:rsidRPr="005A1CDA">
              <w:rPr>
                <w:rFonts w:ascii="Times New Roman" w:hAnsi="Times New Roman" w:cs="Times New Roman"/>
                <w:b w:val="0"/>
              </w:rPr>
              <w:t>HIV candidiasis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  <w:hideMark/>
          </w:tcPr>
          <w:p w14:paraId="481E557E" w14:textId="0EA41F27" w:rsidR="000748D5" w:rsidRPr="005A1CDA" w:rsidRDefault="000748D5" w:rsidP="00700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CDA">
              <w:rPr>
                <w:rFonts w:ascii="Times New Roman" w:hAnsi="Times New Roman" w:cs="Times New Roman"/>
              </w:rPr>
              <w:t>B204</w:t>
            </w:r>
            <w:r w:rsidR="007B4065">
              <w:rPr>
                <w:rFonts w:ascii="Times New Roman" w:hAnsi="Times New Roman" w:cs="Times New Roman"/>
              </w:rPr>
              <w:t xml:space="preserve">, </w:t>
            </w:r>
            <w:r w:rsidRPr="005A1CDA">
              <w:rPr>
                <w:rFonts w:ascii="Times New Roman" w:hAnsi="Times New Roman" w:cs="Times New Roman"/>
              </w:rPr>
              <w:t>B378</w:t>
            </w:r>
          </w:p>
        </w:tc>
      </w:tr>
      <w:tr w:rsidR="000748D5" w:rsidRPr="005A1CDA" w14:paraId="768103B4" w14:textId="77777777" w:rsidTr="002D16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noWrap/>
            <w:hideMark/>
          </w:tcPr>
          <w:p w14:paraId="5D9A7666" w14:textId="3F484FA1" w:rsidR="000748D5" w:rsidRPr="005A1CDA" w:rsidRDefault="000748D5" w:rsidP="00700459">
            <w:pPr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t xml:space="preserve">　</w:t>
            </w:r>
            <w:r w:rsidRPr="005A1CDA">
              <w:rPr>
                <w:rFonts w:ascii="Times New Roman" w:hAnsi="Times New Roman" w:cs="Times New Roman"/>
                <w:b w:val="0"/>
              </w:rPr>
              <w:t>HIV Pneumocystis carinii pneumonia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  <w:hideMark/>
          </w:tcPr>
          <w:p w14:paraId="370852A0" w14:textId="1E4B2CF9" w:rsidR="000748D5" w:rsidRPr="005A1CDA" w:rsidRDefault="000748D5" w:rsidP="00700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CDA">
              <w:rPr>
                <w:rFonts w:ascii="Times New Roman" w:hAnsi="Times New Roman" w:cs="Times New Roman"/>
              </w:rPr>
              <w:t>B20</w:t>
            </w:r>
            <w:r w:rsidR="007B4065">
              <w:rPr>
                <w:rFonts w:ascii="Times New Roman" w:hAnsi="Times New Roman" w:cs="Times New Roman"/>
              </w:rPr>
              <w:t xml:space="preserve">, </w:t>
            </w:r>
            <w:r w:rsidRPr="005A1CDA">
              <w:rPr>
                <w:rFonts w:ascii="Times New Roman" w:hAnsi="Times New Roman" w:cs="Times New Roman"/>
              </w:rPr>
              <w:t>B59</w:t>
            </w:r>
          </w:p>
        </w:tc>
      </w:tr>
      <w:tr w:rsidR="000748D5" w:rsidRPr="005A1CDA" w14:paraId="10A71EDA" w14:textId="77777777" w:rsidTr="002D1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noWrap/>
            <w:hideMark/>
          </w:tcPr>
          <w:p w14:paraId="4E77F94A" w14:textId="2B4304B2" w:rsidR="000748D5" w:rsidRPr="005A1CDA" w:rsidRDefault="000748D5" w:rsidP="00700459">
            <w:pPr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t xml:space="preserve">　</w:t>
            </w:r>
            <w:r w:rsidRPr="005A1CDA">
              <w:rPr>
                <w:rFonts w:ascii="Times New Roman" w:hAnsi="Times New Roman" w:cs="Times New Roman"/>
                <w:b w:val="0"/>
              </w:rPr>
              <w:t>Kaposi sarcoma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  <w:hideMark/>
          </w:tcPr>
          <w:p w14:paraId="78372838" w14:textId="2F675703" w:rsidR="000748D5" w:rsidRPr="005A1CDA" w:rsidRDefault="000748D5" w:rsidP="00700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CDA">
              <w:rPr>
                <w:rFonts w:ascii="Times New Roman" w:hAnsi="Times New Roman" w:cs="Times New Roman"/>
              </w:rPr>
              <w:t>B21.0</w:t>
            </w:r>
            <w:r w:rsidR="007B4065">
              <w:rPr>
                <w:rFonts w:ascii="Times New Roman" w:hAnsi="Times New Roman" w:cs="Times New Roman"/>
              </w:rPr>
              <w:t xml:space="preserve">, </w:t>
            </w:r>
            <w:r w:rsidRPr="005A1CDA">
              <w:rPr>
                <w:rFonts w:ascii="Times New Roman" w:hAnsi="Times New Roman" w:cs="Times New Roman"/>
              </w:rPr>
              <w:t>C46</w:t>
            </w:r>
          </w:p>
        </w:tc>
      </w:tr>
      <w:tr w:rsidR="000748D5" w:rsidRPr="005A1CDA" w14:paraId="5AD8B568" w14:textId="77777777" w:rsidTr="002D16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noWrap/>
            <w:hideMark/>
          </w:tcPr>
          <w:p w14:paraId="76575D8B" w14:textId="13CC4F03" w:rsidR="000748D5" w:rsidRPr="005A1CDA" w:rsidRDefault="000748D5" w:rsidP="00700459">
            <w:pPr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t xml:space="preserve">　</w:t>
            </w:r>
            <w:r w:rsidRPr="005A1CDA">
              <w:rPr>
                <w:rFonts w:ascii="Times New Roman" w:hAnsi="Times New Roman" w:cs="Times New Roman"/>
                <w:b w:val="0"/>
              </w:rPr>
              <w:t>Burkitt lymphoma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  <w:hideMark/>
          </w:tcPr>
          <w:p w14:paraId="49B1C7C5" w14:textId="2171E641" w:rsidR="000748D5" w:rsidRPr="005A1CDA" w:rsidRDefault="000748D5" w:rsidP="00700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CDA">
              <w:rPr>
                <w:rFonts w:ascii="Times New Roman" w:hAnsi="Times New Roman" w:cs="Times New Roman"/>
              </w:rPr>
              <w:t>B21.1</w:t>
            </w:r>
            <w:r w:rsidR="007B4065">
              <w:rPr>
                <w:rFonts w:ascii="Times New Roman" w:hAnsi="Times New Roman" w:cs="Times New Roman"/>
              </w:rPr>
              <w:t xml:space="preserve">, </w:t>
            </w:r>
            <w:r w:rsidRPr="005A1CDA">
              <w:rPr>
                <w:rFonts w:ascii="Times New Roman" w:hAnsi="Times New Roman" w:cs="Times New Roman"/>
              </w:rPr>
              <w:t>C83.7</w:t>
            </w:r>
          </w:p>
        </w:tc>
      </w:tr>
      <w:tr w:rsidR="000748D5" w:rsidRPr="005A1CDA" w14:paraId="1F118458" w14:textId="77777777" w:rsidTr="002D1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noWrap/>
            <w:hideMark/>
          </w:tcPr>
          <w:p w14:paraId="46B43D95" w14:textId="48701318" w:rsidR="000748D5" w:rsidRPr="005A1CDA" w:rsidRDefault="000748D5" w:rsidP="00581803">
            <w:pPr>
              <w:ind w:leftChars="100" w:left="210"/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t>Non-Hodgkin lymphoma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  <w:hideMark/>
          </w:tcPr>
          <w:p w14:paraId="486AABCC" w14:textId="18321F4C" w:rsidR="000748D5" w:rsidRPr="005A1CDA" w:rsidRDefault="000748D5" w:rsidP="00700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CDA">
              <w:rPr>
                <w:rFonts w:ascii="Times New Roman" w:hAnsi="Times New Roman" w:cs="Times New Roman"/>
              </w:rPr>
              <w:t>B21.2</w:t>
            </w:r>
            <w:r w:rsidR="007B4065">
              <w:rPr>
                <w:rFonts w:ascii="Times New Roman" w:hAnsi="Times New Roman" w:cs="Times New Roman"/>
              </w:rPr>
              <w:t xml:space="preserve">, </w:t>
            </w:r>
            <w:r w:rsidRPr="005A1CDA">
              <w:rPr>
                <w:rFonts w:ascii="Times New Roman" w:hAnsi="Times New Roman" w:cs="Times New Roman"/>
              </w:rPr>
              <w:t>C82 - C85</w:t>
            </w:r>
            <w:r w:rsidR="007B4065">
              <w:rPr>
                <w:rFonts w:ascii="Times New Roman" w:hAnsi="Times New Roman" w:cs="Times New Roman"/>
              </w:rPr>
              <w:t xml:space="preserve">, excluding </w:t>
            </w:r>
            <w:r w:rsidRPr="005A1CDA">
              <w:rPr>
                <w:rFonts w:ascii="Times New Roman" w:hAnsi="Times New Roman" w:cs="Times New Roman"/>
              </w:rPr>
              <w:t>C83.</w:t>
            </w:r>
            <w:r w:rsidR="007B4065">
              <w:rPr>
                <w:rFonts w:ascii="Times New Roman" w:hAnsi="Times New Roman" w:cs="Times New Roman"/>
              </w:rPr>
              <w:t>7</w:t>
            </w:r>
          </w:p>
        </w:tc>
      </w:tr>
      <w:tr w:rsidR="000748D5" w:rsidRPr="005A1CDA" w14:paraId="550AEA07" w14:textId="77777777" w:rsidTr="002D16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noWrap/>
            <w:hideMark/>
          </w:tcPr>
          <w:p w14:paraId="7265EF84" w14:textId="49727E9C" w:rsidR="000748D5" w:rsidRPr="005A1CDA" w:rsidRDefault="000748D5" w:rsidP="00700459">
            <w:pPr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t xml:space="preserve">　</w:t>
            </w:r>
            <w:r w:rsidRPr="005A1CDA">
              <w:rPr>
                <w:rFonts w:ascii="Times New Roman" w:hAnsi="Times New Roman" w:cs="Times New Roman"/>
                <w:b w:val="0"/>
              </w:rPr>
              <w:t>HIV encephalopathy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  <w:hideMark/>
          </w:tcPr>
          <w:p w14:paraId="37F92159" w14:textId="799B9B86" w:rsidR="000748D5" w:rsidRPr="005A1CDA" w:rsidRDefault="000748D5" w:rsidP="00700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CDA">
              <w:rPr>
                <w:rFonts w:ascii="Times New Roman" w:hAnsi="Times New Roman" w:cs="Times New Roman"/>
              </w:rPr>
              <w:t>B220</w:t>
            </w:r>
            <w:r w:rsidR="007B4065">
              <w:rPr>
                <w:rFonts w:ascii="Times New Roman" w:hAnsi="Times New Roman" w:cs="Times New Roman"/>
              </w:rPr>
              <w:t>-</w:t>
            </w:r>
            <w:r w:rsidRPr="005A1CDA">
              <w:rPr>
                <w:rFonts w:ascii="Times New Roman" w:hAnsi="Times New Roman" w:cs="Times New Roman"/>
              </w:rPr>
              <w:t>8830098</w:t>
            </w:r>
          </w:p>
        </w:tc>
      </w:tr>
      <w:tr w:rsidR="000748D5" w:rsidRPr="005A1CDA" w14:paraId="4702401B" w14:textId="77777777" w:rsidTr="002D1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noWrap/>
            <w:hideMark/>
          </w:tcPr>
          <w:p w14:paraId="1EC0ECBB" w14:textId="069E1069" w:rsidR="000748D5" w:rsidRPr="005A1CDA" w:rsidRDefault="000748D5" w:rsidP="00581803">
            <w:pPr>
              <w:ind w:leftChars="100" w:left="210"/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t>HIV-associated dementia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  <w:hideMark/>
          </w:tcPr>
          <w:p w14:paraId="2DED597B" w14:textId="61AA592A" w:rsidR="000748D5" w:rsidRPr="005A1CDA" w:rsidRDefault="000748D5" w:rsidP="00700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CDA">
              <w:rPr>
                <w:rFonts w:ascii="Times New Roman" w:hAnsi="Times New Roman" w:cs="Times New Roman"/>
              </w:rPr>
              <w:t>B220</w:t>
            </w:r>
            <w:r w:rsidR="007B4065">
              <w:rPr>
                <w:rFonts w:ascii="Times New Roman" w:hAnsi="Times New Roman" w:cs="Times New Roman" w:hint="eastAsia"/>
              </w:rPr>
              <w:t>-</w:t>
            </w:r>
            <w:r w:rsidRPr="005A1CDA">
              <w:rPr>
                <w:rFonts w:ascii="Times New Roman" w:hAnsi="Times New Roman" w:cs="Times New Roman"/>
              </w:rPr>
              <w:t>8845516</w:t>
            </w:r>
          </w:p>
        </w:tc>
      </w:tr>
      <w:tr w:rsidR="000748D5" w:rsidRPr="005A1CDA" w14:paraId="73CC5019" w14:textId="77777777" w:rsidTr="002D16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noWrap/>
            <w:hideMark/>
          </w:tcPr>
          <w:p w14:paraId="3C62384E" w14:textId="28A1A4B8" w:rsidR="000748D5" w:rsidRPr="005A1CDA" w:rsidRDefault="000748D5" w:rsidP="00581803">
            <w:pPr>
              <w:ind w:leftChars="100" w:left="210"/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t>HIV</w:t>
            </w:r>
            <w:r w:rsidR="009B5904">
              <w:rPr>
                <w:rFonts w:ascii="Times New Roman" w:hAnsi="Times New Roman" w:cs="Times New Roman" w:hint="eastAsia"/>
                <w:b w:val="0"/>
              </w:rPr>
              <w:t xml:space="preserve"> </w:t>
            </w:r>
            <w:r w:rsidRPr="005A1CDA">
              <w:rPr>
                <w:rFonts w:ascii="Times New Roman" w:hAnsi="Times New Roman" w:cs="Times New Roman"/>
                <w:b w:val="0"/>
              </w:rPr>
              <w:t>lymphoid interstitial pneumonitis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  <w:hideMark/>
          </w:tcPr>
          <w:p w14:paraId="4C06A8FC" w14:textId="77777777" w:rsidR="000748D5" w:rsidRPr="005A1CDA" w:rsidRDefault="000748D5" w:rsidP="00700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CDA">
              <w:rPr>
                <w:rFonts w:ascii="Times New Roman" w:hAnsi="Times New Roman" w:cs="Times New Roman"/>
              </w:rPr>
              <w:t>B221</w:t>
            </w:r>
          </w:p>
        </w:tc>
      </w:tr>
      <w:tr w:rsidR="000748D5" w:rsidRPr="005A1CDA" w14:paraId="2745607C" w14:textId="77777777" w:rsidTr="002D1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noWrap/>
            <w:hideMark/>
          </w:tcPr>
          <w:p w14:paraId="0029CB64" w14:textId="761944CA" w:rsidR="000748D5" w:rsidRPr="005A1CDA" w:rsidRDefault="000748D5" w:rsidP="00700459">
            <w:pPr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t xml:space="preserve">　</w:t>
            </w:r>
            <w:r w:rsidRPr="005A1CDA">
              <w:rPr>
                <w:rFonts w:ascii="Times New Roman" w:hAnsi="Times New Roman" w:cs="Times New Roman"/>
                <w:b w:val="0"/>
              </w:rPr>
              <w:t>Slim disease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  <w:hideMark/>
          </w:tcPr>
          <w:p w14:paraId="02DD8FC0" w14:textId="77777777" w:rsidR="000748D5" w:rsidRPr="005A1CDA" w:rsidRDefault="000748D5" w:rsidP="00700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CDA">
              <w:rPr>
                <w:rFonts w:ascii="Times New Roman" w:hAnsi="Times New Roman" w:cs="Times New Roman"/>
              </w:rPr>
              <w:t>B222</w:t>
            </w:r>
          </w:p>
        </w:tc>
      </w:tr>
      <w:tr w:rsidR="000748D5" w:rsidRPr="005A1CDA" w14:paraId="14BAB32C" w14:textId="77777777" w:rsidTr="002D16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noWrap/>
            <w:hideMark/>
          </w:tcPr>
          <w:p w14:paraId="1A9FC7F4" w14:textId="40B59B24" w:rsidR="000748D5" w:rsidRPr="005A1CDA" w:rsidRDefault="000748D5" w:rsidP="00581803">
            <w:pPr>
              <w:ind w:leftChars="100" w:left="210"/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t>HIV-associated Nephropathy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  <w:hideMark/>
          </w:tcPr>
          <w:p w14:paraId="23F9F1BA" w14:textId="5BF24DB2" w:rsidR="000748D5" w:rsidRPr="005A1CDA" w:rsidRDefault="000748D5" w:rsidP="00700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CDA">
              <w:rPr>
                <w:rFonts w:ascii="Times New Roman" w:hAnsi="Times New Roman" w:cs="Times New Roman"/>
              </w:rPr>
              <w:t>B238</w:t>
            </w:r>
            <w:r w:rsidR="007B4065">
              <w:rPr>
                <w:rFonts w:ascii="Times New Roman" w:hAnsi="Times New Roman" w:cs="Times New Roman"/>
              </w:rPr>
              <w:t>-</w:t>
            </w:r>
            <w:r w:rsidRPr="005A1CDA">
              <w:rPr>
                <w:rFonts w:ascii="Times New Roman" w:hAnsi="Times New Roman" w:cs="Times New Roman"/>
              </w:rPr>
              <w:t>8830097</w:t>
            </w:r>
          </w:p>
        </w:tc>
      </w:tr>
      <w:tr w:rsidR="000748D5" w:rsidRPr="005A1CDA" w14:paraId="3730D657" w14:textId="77777777" w:rsidTr="002D1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noWrap/>
            <w:hideMark/>
          </w:tcPr>
          <w:p w14:paraId="5978511C" w14:textId="0CB99B94" w:rsidR="000748D5" w:rsidRPr="005A1CDA" w:rsidRDefault="000748D5" w:rsidP="00700459">
            <w:pPr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t xml:space="preserve">　</w:t>
            </w:r>
            <w:r w:rsidRPr="005A1CDA">
              <w:rPr>
                <w:rFonts w:ascii="Times New Roman" w:hAnsi="Times New Roman" w:cs="Times New Roman"/>
                <w:b w:val="0"/>
              </w:rPr>
              <w:t>HIV retinopathy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  <w:hideMark/>
          </w:tcPr>
          <w:p w14:paraId="7D44F77D" w14:textId="3DF1059C" w:rsidR="000748D5" w:rsidRPr="005A1CDA" w:rsidRDefault="000748D5" w:rsidP="007004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CDA">
              <w:rPr>
                <w:rFonts w:ascii="Times New Roman" w:hAnsi="Times New Roman" w:cs="Times New Roman"/>
              </w:rPr>
              <w:t>B238</w:t>
            </w:r>
            <w:r w:rsidR="007B4065">
              <w:rPr>
                <w:rFonts w:ascii="Times New Roman" w:hAnsi="Times New Roman" w:cs="Times New Roman"/>
              </w:rPr>
              <w:t>-</w:t>
            </w:r>
            <w:r w:rsidRPr="005A1CDA">
              <w:rPr>
                <w:rFonts w:ascii="Times New Roman" w:hAnsi="Times New Roman" w:cs="Times New Roman"/>
              </w:rPr>
              <w:t>8844004</w:t>
            </w:r>
          </w:p>
        </w:tc>
      </w:tr>
      <w:tr w:rsidR="000748D5" w:rsidRPr="005A1CDA" w14:paraId="2D31A6A3" w14:textId="77777777" w:rsidTr="002D16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noWrap/>
            <w:hideMark/>
          </w:tcPr>
          <w:p w14:paraId="19DB4A34" w14:textId="6A836DD3" w:rsidR="000748D5" w:rsidRPr="005A1CDA" w:rsidRDefault="000748D5" w:rsidP="00700459">
            <w:pPr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t xml:space="preserve">　</w:t>
            </w:r>
            <w:r w:rsidRPr="005A1CDA">
              <w:rPr>
                <w:rFonts w:ascii="Times New Roman" w:hAnsi="Times New Roman" w:cs="Times New Roman" w:hint="eastAsia"/>
                <w:b w:val="0"/>
              </w:rPr>
              <w:t>AIDS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  <w:hideMark/>
          </w:tcPr>
          <w:p w14:paraId="691D7922" w14:textId="1CC8E16F" w:rsidR="000748D5" w:rsidRPr="005A1CDA" w:rsidRDefault="000748D5" w:rsidP="007004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CDA">
              <w:rPr>
                <w:rFonts w:ascii="Times New Roman" w:hAnsi="Times New Roman" w:cs="Times New Roman"/>
              </w:rPr>
              <w:t>B24</w:t>
            </w:r>
            <w:r w:rsidR="007B4065">
              <w:rPr>
                <w:rFonts w:ascii="Times New Roman" w:hAnsi="Times New Roman" w:cs="Times New Roman"/>
              </w:rPr>
              <w:t>-</w:t>
            </w:r>
            <w:r w:rsidRPr="005A1CDA">
              <w:rPr>
                <w:rFonts w:ascii="Times New Roman" w:hAnsi="Times New Roman" w:cs="Times New Roman"/>
              </w:rPr>
              <w:t>2793011</w:t>
            </w:r>
          </w:p>
        </w:tc>
      </w:tr>
      <w:tr w:rsidR="000748D5" w:rsidRPr="005A1CDA" w14:paraId="6E447C4C" w14:textId="77777777" w:rsidTr="002D1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noWrap/>
            <w:hideMark/>
          </w:tcPr>
          <w:p w14:paraId="64D281A5" w14:textId="617DD85B" w:rsidR="000748D5" w:rsidRPr="005A1CDA" w:rsidRDefault="000748D5" w:rsidP="00581803">
            <w:pPr>
              <w:ind w:leftChars="100" w:left="210"/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t>Neonatal HIV infection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  <w:hideMark/>
          </w:tcPr>
          <w:p w14:paraId="616BC92F" w14:textId="04DD48B2" w:rsidR="000748D5" w:rsidRPr="005A1CDA" w:rsidRDefault="000748D5" w:rsidP="00581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CDA">
              <w:rPr>
                <w:rFonts w:ascii="Times New Roman" w:hAnsi="Times New Roman" w:cs="Times New Roman"/>
              </w:rPr>
              <w:t>B24</w:t>
            </w:r>
            <w:r w:rsidR="007B4065">
              <w:rPr>
                <w:rFonts w:ascii="Times New Roman" w:hAnsi="Times New Roman" w:cs="Times New Roman"/>
              </w:rPr>
              <w:t>-</w:t>
            </w:r>
            <w:r w:rsidRPr="005A1CDA">
              <w:rPr>
                <w:rFonts w:ascii="Times New Roman" w:hAnsi="Times New Roman" w:cs="Times New Roman"/>
              </w:rPr>
              <w:t>7712015</w:t>
            </w:r>
          </w:p>
        </w:tc>
      </w:tr>
      <w:tr w:rsidR="000748D5" w:rsidRPr="005A1CDA" w14:paraId="00E30CA2" w14:textId="77777777" w:rsidTr="002D163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noWrap/>
            <w:hideMark/>
          </w:tcPr>
          <w:p w14:paraId="54615E21" w14:textId="7E26B11A" w:rsidR="000748D5" w:rsidRPr="005A1CDA" w:rsidRDefault="000748D5" w:rsidP="00581803">
            <w:pPr>
              <w:ind w:leftChars="100" w:left="210"/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t>AIDS-related complex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  <w:hideMark/>
          </w:tcPr>
          <w:p w14:paraId="592B28DC" w14:textId="548FE965" w:rsidR="000748D5" w:rsidRPr="005A1CDA" w:rsidRDefault="000748D5" w:rsidP="00581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CDA">
              <w:rPr>
                <w:rFonts w:ascii="Times New Roman" w:hAnsi="Times New Roman" w:cs="Times New Roman"/>
              </w:rPr>
              <w:t>B24</w:t>
            </w:r>
            <w:r w:rsidR="007B4065">
              <w:rPr>
                <w:rFonts w:ascii="Times New Roman" w:hAnsi="Times New Roman" w:cs="Times New Roman"/>
              </w:rPr>
              <w:t>-</w:t>
            </w:r>
            <w:r w:rsidRPr="005A1CDA">
              <w:rPr>
                <w:rFonts w:ascii="Times New Roman" w:hAnsi="Times New Roman" w:cs="Times New Roman"/>
              </w:rPr>
              <w:t>8830055</w:t>
            </w:r>
          </w:p>
        </w:tc>
      </w:tr>
      <w:tr w:rsidR="000748D5" w:rsidRPr="005A1CDA" w14:paraId="5EFBC0FD" w14:textId="77777777" w:rsidTr="002D16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nil"/>
            </w:tcBorders>
            <w:noWrap/>
            <w:hideMark/>
          </w:tcPr>
          <w:p w14:paraId="21686205" w14:textId="1F8B4E16" w:rsidR="000748D5" w:rsidRPr="005A1CDA" w:rsidRDefault="000748D5" w:rsidP="00581803">
            <w:pPr>
              <w:ind w:leftChars="100" w:left="210"/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t>Acquired immune deficiency syndrome</w:t>
            </w:r>
          </w:p>
        </w:tc>
        <w:tc>
          <w:tcPr>
            <w:tcW w:w="5953" w:type="dxa"/>
            <w:tcBorders>
              <w:top w:val="nil"/>
              <w:bottom w:val="nil"/>
            </w:tcBorders>
            <w:noWrap/>
            <w:hideMark/>
          </w:tcPr>
          <w:p w14:paraId="5810EB45" w14:textId="1AFBC058" w:rsidR="000748D5" w:rsidRPr="005A1CDA" w:rsidRDefault="000748D5" w:rsidP="005818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CDA">
              <w:rPr>
                <w:rFonts w:ascii="Times New Roman" w:hAnsi="Times New Roman" w:cs="Times New Roman"/>
              </w:rPr>
              <w:t>B24</w:t>
            </w:r>
            <w:r w:rsidR="007B4065">
              <w:rPr>
                <w:rFonts w:ascii="Times New Roman" w:hAnsi="Times New Roman" w:cs="Times New Roman"/>
              </w:rPr>
              <w:t>-</w:t>
            </w:r>
            <w:r w:rsidRPr="005A1CDA">
              <w:rPr>
                <w:rFonts w:ascii="Times New Roman" w:hAnsi="Times New Roman" w:cs="Times New Roman"/>
              </w:rPr>
              <w:t>2793007</w:t>
            </w:r>
            <w:r w:rsidRPr="005A1CDA">
              <w:rPr>
                <w:rFonts w:ascii="Times New Roman" w:hAnsi="Times New Roman" w:cs="Times New Roman"/>
              </w:rPr>
              <w:t xml:space="preserve">　</w:t>
            </w:r>
          </w:p>
        </w:tc>
      </w:tr>
      <w:tr w:rsidR="000748D5" w:rsidRPr="005A1CDA" w14:paraId="6195EF85" w14:textId="77777777" w:rsidTr="002D1637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B27A23E" w14:textId="220328A2" w:rsidR="000748D5" w:rsidRPr="005A1CDA" w:rsidRDefault="000748D5" w:rsidP="00581803">
            <w:pPr>
              <w:ind w:leftChars="100" w:left="210"/>
              <w:rPr>
                <w:rFonts w:ascii="Times New Roman" w:hAnsi="Times New Roman" w:cs="Times New Roman"/>
                <w:b w:val="0"/>
              </w:rPr>
            </w:pPr>
            <w:r w:rsidRPr="005A1CDA">
              <w:rPr>
                <w:rFonts w:ascii="Times New Roman" w:hAnsi="Times New Roman" w:cs="Times New Roman"/>
                <w:b w:val="0"/>
              </w:rPr>
              <w:t>Malignant neoplasm of the cervix uteri</w:t>
            </w:r>
          </w:p>
        </w:tc>
        <w:tc>
          <w:tcPr>
            <w:tcW w:w="595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521834" w14:textId="77777777" w:rsidR="000748D5" w:rsidRPr="005A1CDA" w:rsidRDefault="000748D5" w:rsidP="005818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A1CDA">
              <w:rPr>
                <w:rFonts w:ascii="Times New Roman" w:hAnsi="Times New Roman" w:cs="Times New Roman"/>
              </w:rPr>
              <w:t xml:space="preserve">C53 </w:t>
            </w:r>
          </w:p>
        </w:tc>
      </w:tr>
    </w:tbl>
    <w:p w14:paraId="2B0CFA88" w14:textId="77777777" w:rsidR="00700459" w:rsidRPr="005A1CDA" w:rsidRDefault="00700459">
      <w:pPr>
        <w:rPr>
          <w:rFonts w:ascii="Times New Roman" w:hAnsi="Times New Roman" w:cs="Times New Roman"/>
        </w:rPr>
      </w:pPr>
    </w:p>
    <w:sectPr w:rsidR="00700459" w:rsidRPr="005A1CDA" w:rsidSect="00700459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BCEE6B" w14:textId="77777777" w:rsidR="009B5904" w:rsidRDefault="009B5904" w:rsidP="009B5904">
      <w:r>
        <w:separator/>
      </w:r>
    </w:p>
  </w:endnote>
  <w:endnote w:type="continuationSeparator" w:id="0">
    <w:p w14:paraId="41CD039E" w14:textId="77777777" w:rsidR="009B5904" w:rsidRDefault="009B5904" w:rsidP="009B59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2638C2" w14:textId="77777777" w:rsidR="009B5904" w:rsidRDefault="009B5904" w:rsidP="009B5904">
      <w:r>
        <w:separator/>
      </w:r>
    </w:p>
  </w:footnote>
  <w:footnote w:type="continuationSeparator" w:id="0">
    <w:p w14:paraId="647C715D" w14:textId="77777777" w:rsidR="009B5904" w:rsidRDefault="009B5904" w:rsidP="009B59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0CE"/>
    <w:rsid w:val="000748D5"/>
    <w:rsid w:val="00076ADE"/>
    <w:rsid w:val="002D1637"/>
    <w:rsid w:val="002F5E14"/>
    <w:rsid w:val="00581803"/>
    <w:rsid w:val="005A1CDA"/>
    <w:rsid w:val="00617DEC"/>
    <w:rsid w:val="00700459"/>
    <w:rsid w:val="00760C46"/>
    <w:rsid w:val="007B4065"/>
    <w:rsid w:val="0098071B"/>
    <w:rsid w:val="009B5904"/>
    <w:rsid w:val="00B64889"/>
    <w:rsid w:val="00B910CE"/>
    <w:rsid w:val="00E20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C76029A"/>
  <w15:chartTrackingRefBased/>
  <w15:docId w15:val="{975C73A9-F9BA-4B3E-AFA6-A98B8B4FE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04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5A1C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a5"/>
    <w:uiPriority w:val="99"/>
    <w:unhideWhenUsed/>
    <w:rsid w:val="009B590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9B5904"/>
  </w:style>
  <w:style w:type="paragraph" w:styleId="a6">
    <w:name w:val="footer"/>
    <w:basedOn w:val="a"/>
    <w:link w:val="a7"/>
    <w:uiPriority w:val="99"/>
    <w:unhideWhenUsed/>
    <w:rsid w:val="009B590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9B59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76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71</TotalTime>
  <Pages>2</Pages>
  <Words>262</Words>
  <Characters>1498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ka</dc:creator>
  <cp:keywords/>
  <dc:description/>
  <cp:lastModifiedBy>rieka</cp:lastModifiedBy>
  <cp:revision>11</cp:revision>
  <dcterms:created xsi:type="dcterms:W3CDTF">2023-04-29T05:45:00Z</dcterms:created>
  <dcterms:modified xsi:type="dcterms:W3CDTF">2024-08-19T21:07:00Z</dcterms:modified>
</cp:coreProperties>
</file>